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E1202" w14:textId="7AFE23A8" w:rsidR="00356509" w:rsidRPr="00F31115" w:rsidRDefault="00F31115" w:rsidP="00F311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1115">
        <w:rPr>
          <w:rFonts w:ascii="Times New Roman" w:hAnsi="Times New Roman" w:cs="Times New Roman"/>
          <w:b/>
          <w:bCs/>
          <w:sz w:val="24"/>
          <w:szCs w:val="24"/>
        </w:rPr>
        <w:t>We upload this file, in order to remove the video</w:t>
      </w:r>
      <w:r w:rsidR="00720A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20AC4">
        <w:rPr>
          <w:rFonts w:ascii="Times New Roman" w:hAnsi="Times New Roman" w:cs="Times New Roman"/>
          <w:b/>
          <w:bCs/>
          <w:sz w:val="24"/>
          <w:szCs w:val="24"/>
        </w:rPr>
        <w:t>in original submission portal</w:t>
      </w:r>
      <w:r w:rsidRPr="00F31115">
        <w:rPr>
          <w:rFonts w:ascii="Times New Roman" w:hAnsi="Times New Roman" w:cs="Times New Roman"/>
          <w:b/>
          <w:bCs/>
          <w:sz w:val="24"/>
          <w:szCs w:val="24"/>
        </w:rPr>
        <w:t>, which was 105 M, reached th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31115">
        <w:rPr>
          <w:rFonts w:ascii="Times New Roman" w:hAnsi="Times New Roman" w:cs="Times New Roman"/>
          <w:b/>
          <w:bCs/>
          <w:sz w:val="24"/>
          <w:szCs w:val="24"/>
        </w:rPr>
        <w:t>allowed file size limit for submissions, so we need remove it in our author portal and then proceed further.</w:t>
      </w:r>
    </w:p>
    <w:sectPr w:rsidR="00356509" w:rsidRPr="00F31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6F8"/>
    <w:rsid w:val="000E13A0"/>
    <w:rsid w:val="00356509"/>
    <w:rsid w:val="003759C8"/>
    <w:rsid w:val="00720AC4"/>
    <w:rsid w:val="007536F8"/>
    <w:rsid w:val="00EE2C51"/>
    <w:rsid w:val="00F3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A1525"/>
  <w15:chartTrackingRefBased/>
  <w15:docId w15:val="{339598CC-FF89-4DD6-9282-8AE2C6E64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wu Wang</dc:creator>
  <cp:keywords/>
  <dc:description/>
  <cp:lastModifiedBy>Longwu Wang</cp:lastModifiedBy>
  <cp:revision>6</cp:revision>
  <dcterms:created xsi:type="dcterms:W3CDTF">2022-12-03T09:21:00Z</dcterms:created>
  <dcterms:modified xsi:type="dcterms:W3CDTF">2022-12-03T09:40:00Z</dcterms:modified>
</cp:coreProperties>
</file>